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87623" w14:textId="25E39533" w:rsidR="003B7385" w:rsidRDefault="006D29B9">
      <w:pPr>
        <w:rPr>
          <w:rFonts w:ascii="Calibri" w:eastAsia="Times New Roman" w:hAnsi="Calibri" w:cs="Calibri"/>
          <w:color w:val="000000"/>
        </w:rPr>
      </w:pPr>
      <w:r w:rsidRPr="006D29B9">
        <w:rPr>
          <w:b/>
          <w:bCs/>
        </w:rPr>
        <w:t xml:space="preserve">Evidence Table: </w:t>
      </w:r>
      <w:r w:rsidRPr="006D29B9">
        <w:t xml:space="preserve">ARS Appropriate Use Criteria for the </w:t>
      </w:r>
      <w:r w:rsidRPr="006D29B9">
        <w:rPr>
          <w:rFonts w:ascii="Calibri" w:eastAsia="Times New Roman" w:hAnsi="Calibri" w:cs="Calibri"/>
          <w:color w:val="000000"/>
        </w:rPr>
        <w:t>Management of Brain Metastases in EGFR-mutated and ALK-fusion positive Non-Small Cell Lung Cancer</w:t>
      </w:r>
    </w:p>
    <w:p w14:paraId="79BF0C92" w14:textId="77777777" w:rsidR="006D29B9" w:rsidRDefault="006D29B9">
      <w:pPr>
        <w:rPr>
          <w:rFonts w:ascii="Calibri" w:eastAsia="Times New Roman" w:hAnsi="Calibri" w:cs="Calibri"/>
          <w:color w:val="000000"/>
        </w:rPr>
      </w:pPr>
    </w:p>
    <w:tbl>
      <w:tblPr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07"/>
        <w:gridCol w:w="2035"/>
        <w:gridCol w:w="2272"/>
        <w:gridCol w:w="4109"/>
        <w:gridCol w:w="1177"/>
      </w:tblGrid>
      <w:tr w:rsidR="00B36619" w:rsidRPr="00D35F5E" w14:paraId="662E2E0A" w14:textId="77777777" w:rsidTr="00D35F5E">
        <w:trPr>
          <w:trHeight w:val="480"/>
        </w:trPr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8012073" w14:textId="77777777" w:rsidR="00A07482" w:rsidRPr="006D29B9" w:rsidRDefault="00A07482" w:rsidP="00294C3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E46A85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udy Typ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27B576F6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udy Objectiv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77A1955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udy Synopsis/ Result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CEBA3AC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evel of Evidence</w:t>
            </w:r>
          </w:p>
        </w:tc>
      </w:tr>
      <w:tr w:rsidR="00B36619" w:rsidRPr="006D29B9" w14:paraId="17697E97" w14:textId="77777777" w:rsidTr="00D35F5E">
        <w:trPr>
          <w:trHeight w:val="1400"/>
        </w:trPr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14A920B5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bour</w:t>
            </w:r>
            <w:proofErr w:type="spell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K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wice weekly pulse and daily continuous-dose erlotinib as initial treatment for patients with epidermal growth factor receptor-mutant lung cancers and brain metastase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Cancer 2018. 124 (1): 105-10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75888E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ase 1 non-randomized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5A882ABB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test safety and feasibility of twice weekly erlotinib in EGFRm NSCLC patients with Br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34DC1F9A" w14:textId="1DAD63A0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hase 1 study with 19 pts naïve to EGFR agent and RT to brain - pulse/continuous erlotinib. Intracranial ORR 75% lasting beyond systemic progression. 10-month PFS. 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No RT ar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BB51E59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25D3DE71" w14:textId="77777777" w:rsidTr="00D35F5E">
        <w:trPr>
          <w:trHeight w:val="1300"/>
        </w:trPr>
        <w:tc>
          <w:tcPr>
            <w:tcW w:w="0" w:type="auto"/>
            <w:shd w:val="clear" w:color="auto" w:fill="auto"/>
            <w:vAlign w:val="center"/>
            <w:hideMark/>
          </w:tcPr>
          <w:p w14:paraId="452A25B8" w14:textId="1F1A8055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i L. et al.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A comparative analysis of EGFR mutation status in association with the efficacy of TKI in combination with WBRT/SRS/surgery plus chemotherapy in brain metastasis from non-small cell lung cancer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4 JN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5ECE4" w14:textId="56B9F2FA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DD9FF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investigate the efficacy of EGFR TKIs in patients receiving WBRT, SRS, or surgery in patients with NSCLC and associate w EGFR statu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0C628" w14:textId="161C3116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2pts with NSCLC (50%EGFRm) getting RT vs RT+TKI.   RT+TKI resulted in much better OS (31.9 v. 17 months).   EGFRm had better systemic control w TK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C10D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3CAB8437" w14:textId="77777777" w:rsidTr="00D35F5E">
        <w:trPr>
          <w:trHeight w:val="1680"/>
        </w:trPr>
        <w:tc>
          <w:tcPr>
            <w:tcW w:w="0" w:type="auto"/>
            <w:shd w:val="clear" w:color="auto" w:fill="auto"/>
            <w:vAlign w:val="center"/>
            <w:hideMark/>
          </w:tcPr>
          <w:p w14:paraId="4C095E55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midge</w:t>
            </w:r>
            <w:proofErr w:type="spell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igatinib vs Crizotinib in Patients With ALK Positive NSCLC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NEJM 201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4AF15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phase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D880D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efficacy of brigatinib vs crizotinib in the treatment of ALK-fusion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9493D" w14:textId="028A21B5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hase 3 study in TKI-naïve patients with ALK fusion NSCLC that allowed BrM at enrollment. IC response was a secondary endpoint. ICR 78% brigatinib v. 29% crizotinib; PFS 67% v. 21%. 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No RT a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BA65D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36619" w:rsidRPr="006D29B9" w14:paraId="26879EF2" w14:textId="77777777" w:rsidTr="00D35F5E">
        <w:trPr>
          <w:trHeight w:val="1480"/>
        </w:trPr>
        <w:tc>
          <w:tcPr>
            <w:tcW w:w="0" w:type="auto"/>
            <w:shd w:val="clear" w:color="auto" w:fill="auto"/>
            <w:vAlign w:val="center"/>
            <w:hideMark/>
          </w:tcPr>
          <w:p w14:paraId="1AFBF425" w14:textId="490F2CC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hen H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ncurrent versus sequential whole brain radiotherapy and TKI in EGFR-mutated NSCLC patients with brain metastasis: A single institution retrospective analysi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Medicine (Baltimore). 97(44): e13014, 201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1F1D4" w14:textId="36AB4034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7294E" w14:textId="530AB45F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compare outcomes of patients receiving EGFR TKI alone or in combination with WBRT in patients with EGFRm NSCLC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886A1" w14:textId="3F2CDB9B" w:rsidR="00A07482" w:rsidRPr="006D29B9" w:rsidRDefault="00A07482" w:rsidP="00294C3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5 pts; 39 TKI alone, 34 TKI+WBRT, 32 RT then TKI. iORR 66.7%, 85.3%, and 75%, respectively (P &lt; .05). Median iPFS 6.8, 12.4, and 9.1 months, respectively (P &lt; .05). mOS 16.9, 24.5, and 21.3 (P &lt; 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19A8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B36619" w:rsidRPr="006D29B9" w14:paraId="75E80E3D" w14:textId="77777777" w:rsidTr="00D35F5E">
        <w:trPr>
          <w:trHeight w:val="1240"/>
        </w:trPr>
        <w:tc>
          <w:tcPr>
            <w:tcW w:w="0" w:type="auto"/>
            <w:shd w:val="clear" w:color="auto" w:fill="auto"/>
            <w:vAlign w:val="center"/>
            <w:hideMark/>
          </w:tcPr>
          <w:p w14:paraId="3BE98002" w14:textId="0A994AF5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hen Y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rst-line epidermal growth factor receptor (EGFR)-tyrosine kinase inhibitor alone or with whole-brain radiotherapy for brain metastases in patients with EGFR-mutated lung adenocarcinom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Cancer Science. 107 (12): 1800-1805, 2016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09B41" w14:textId="1E05FC7A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0CDE0" w14:textId="01B7FE0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compare outcomes of patients receiving EGFR TKI alone or in combination with WBRT in patients with EGFRm NSCLC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6EC3B" w14:textId="3C5CEE68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2 patients. 79 TKI alone v. 53 with concomitant WBRT. iORR and iTTP both significantly better for TKI/WBRT. However, OS was not significantly different (48.0 v. 41.1 months, P=0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175D1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4B4876C2" w14:textId="77777777" w:rsidTr="00D35F5E">
        <w:trPr>
          <w:trHeight w:val="1410"/>
        </w:trPr>
        <w:tc>
          <w:tcPr>
            <w:tcW w:w="0" w:type="auto"/>
            <w:shd w:val="clear" w:color="auto" w:fill="auto"/>
            <w:vAlign w:val="center"/>
            <w:hideMark/>
          </w:tcPr>
          <w:p w14:paraId="62772EF9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Costa D,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inical Experience With Crizotinib in Patients With Advanced ALK-Rearranged Non-Small-Cell Lung Cancer and Brain Metastase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5. JCO 33(17): 1881-188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1E731" w14:textId="66B397E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F0963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benefit of ALK-TKI crizotinib in patients with ALK NSCLC and BrM enrolled in PROFILE studie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7B7D27C" w14:textId="68769FF6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 su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alysis of PROFILE 1005 and 1007 studies.  109pts RT naïve BrM v. 166 w RT - naïve intracranial DCR 56%, TTP 7mos; RT DCR 62%, TTP 13.2m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2CFBD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6EEBE062" w14:textId="77777777" w:rsidTr="00D35F5E">
        <w:trPr>
          <w:trHeight w:val="1340"/>
        </w:trPr>
        <w:tc>
          <w:tcPr>
            <w:tcW w:w="0" w:type="auto"/>
            <w:shd w:val="clear" w:color="auto" w:fill="auto"/>
            <w:vAlign w:val="center"/>
            <w:hideMark/>
          </w:tcPr>
          <w:p w14:paraId="3600BDE1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oherty MK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 Treatment options for patients with brain metastases from EGFR/ALK-driven lung cancer.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adiother Oncol. 2017 May 123(2):195-202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12C91" w14:textId="12D772FB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97899F" w14:textId="77777777" w:rsidR="00A07482" w:rsidRPr="006D29B9" w:rsidRDefault="00A07482" w:rsidP="00294C3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 evaluate impact of first line WBRT v SRS v TKI alone in patients with BrM from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77585" w14:textId="5D41C0B6" w:rsidR="00A07482" w:rsidRPr="006D29B9" w:rsidRDefault="00A07482" w:rsidP="00294C3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4 pts with EGFR/ALK NSCLC BrM. 120 WBRT, 37 SRS, 27 TKI alone. mTTIP longer in WBRT 50.5 months than SRS or TKI groups at 12 and 15months (p=0.0038). No significant difference was seen in median OS: 21.6months in the WBRT group, 23.9months in the SRS group and 22.6months in the TKI group (p=0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46A9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B36619" w:rsidRPr="006D29B9" w14:paraId="03FF31F3" w14:textId="77777777" w:rsidTr="00D35F5E">
        <w:trPr>
          <w:trHeight w:val="1040"/>
        </w:trPr>
        <w:tc>
          <w:tcPr>
            <w:tcW w:w="0" w:type="auto"/>
            <w:shd w:val="clear" w:color="auto" w:fill="auto"/>
            <w:vAlign w:val="center"/>
            <w:hideMark/>
          </w:tcPr>
          <w:p w14:paraId="6A0C0DB4" w14:textId="77777777" w:rsidR="00A07482" w:rsidRPr="006D29B9" w:rsidRDefault="00A07482" w:rsidP="00294C3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u XJ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. Upfront Cranial Radiotherapy vs. EGFR Tyrosine Kinase Inhibitors Alone for the Treatment of Brain Metastases From Non-small-cell Lung Cancer: A Meta-Analysis of 1465 Patients.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ont Oncol. 8:603. 201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6A734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9568C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the impact of first line RT versus deferral of RT for BrM in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A1ED7" w14:textId="6E62B68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 studies with 1456 pts; Upfront RT higher OS (HR = 0.78, 95% CI = 0.65-0.93, P = 0.005) than TKI alone. Upfront RT+TKI higher OS (HR = 0.71, 95% CI = 0.58-0.86, P = 0.0005). Upfront SRS longer OS (HR = 0.37, 95% CI = 0.26-0.54, P &lt; 0.00001)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DD9C1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</w:tr>
      <w:tr w:rsidR="00B36619" w:rsidRPr="006D29B9" w14:paraId="693B323F" w14:textId="77777777" w:rsidTr="00D35F5E">
        <w:trPr>
          <w:trHeight w:val="1780"/>
        </w:trPr>
        <w:tc>
          <w:tcPr>
            <w:tcW w:w="0" w:type="auto"/>
            <w:shd w:val="clear" w:color="auto" w:fill="auto"/>
            <w:vAlign w:val="center"/>
            <w:hideMark/>
          </w:tcPr>
          <w:p w14:paraId="702BE19C" w14:textId="5C019E2E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an Y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GFR-TKI therapy for patients with brain metastases from non-small-cell lung cancer: a pooled analysis of published data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 Onco Targets Ther 7:2075-84, 2014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B0F90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0E4C0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assess outcomes in patients receiving EGFR TKIs for BrM (NON-selecte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460A2" w14:textId="183884E4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 studies with 464 pts. 362/464 pts EGFR status unknown. Higher ORR in the EGFRm than in the unselected group (85.0% vs 45.1%); a similar trend was observed for the DCR (94.6% vs 71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BFA40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</w:tr>
      <w:tr w:rsidR="00B36619" w:rsidRPr="006D29B9" w14:paraId="6F381237" w14:textId="77777777" w:rsidTr="00D35F5E">
        <w:trPr>
          <w:trHeight w:val="1100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F03959F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erber NK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rlotinib versus radiation therapy for brain metastases in patients with EGFR-mutant lung adenocarcinoma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Int J Radiat Oncol Biol Phys 89 (2):322-329, 2014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FBC77" w14:textId="451E20A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E1AEB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the impact of first line RT versus deferral of RT for BrM in EGFRm NSCLC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99B5C40" w14:textId="674AB634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10 pts EGFRm w new BrM - erlotinib only (63), WBRT only (11), WBRT then </w:t>
            </w:r>
            <w:proofErr w:type="gram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rlotinib(</w:t>
            </w:r>
            <w:proofErr w:type="gram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), SRS(15).  SRS group had best OS 64mos, WBRT and erlotinib no sig difference (24 v 16mo) OS but TTP longer with WB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EC38B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4521D5B3" w14:textId="77777777" w:rsidTr="00D35F5E">
        <w:trPr>
          <w:trHeight w:val="1560"/>
        </w:trPr>
        <w:tc>
          <w:tcPr>
            <w:tcW w:w="0" w:type="auto"/>
            <w:shd w:val="clear" w:color="auto" w:fill="auto"/>
            <w:vAlign w:val="center"/>
            <w:hideMark/>
          </w:tcPr>
          <w:p w14:paraId="551FAFE8" w14:textId="6F675137" w:rsidR="00A07482" w:rsidRPr="006D29B9" w:rsidRDefault="00A07482" w:rsidP="00294C3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 Z et al.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Comparing the Efficacy of Concurrent EGFR-TKI and Whole-Brain Radiotherapy vs EGFR-TKI Alone as a First-Line Therapy for Advanced EGFR-mutated Non-Small-Cell Lung Cancer With Brain Metastases: A Retrospective Cohort Study.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ancer </w:t>
            </w:r>
            <w:proofErr w:type="spell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nag</w:t>
            </w:r>
            <w:proofErr w:type="spell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es. 2019 Mar 14; 11:2129-213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C2EB9" w14:textId="2FD78D9F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94812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compare efficacy of concurrent EGFR-TKIs and WBRT vs EGFR-TKI alone in patients with EGFR-mutant NSCLS with brain metast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EC4B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 patients; 56 TKI+WBRT and 48 TKI alone. Adding WBRT significantly improved median intracranial PFS (17.7 vs 11.0 months, P=0.015), but not OS (28.1 vs 24.0 months, P=0.756)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D62B8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1D4804D5" w14:textId="77777777" w:rsidTr="00D35F5E">
        <w:trPr>
          <w:trHeight w:val="1320"/>
        </w:trPr>
        <w:tc>
          <w:tcPr>
            <w:tcW w:w="0" w:type="auto"/>
            <w:shd w:val="clear" w:color="auto" w:fill="auto"/>
            <w:vAlign w:val="center"/>
            <w:hideMark/>
          </w:tcPr>
          <w:p w14:paraId="3E0FFF55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uber RM et al.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rigatinib in Crizotinib-Refractory ALK+ NSCLC: 2-year Follow-up on Systemic and Intracranial Outcomes in the Phase 2 ALTA Trial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JTO 15(3):404-415, 2020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3286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ase 2, Randomiz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F21765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efficacy of brigatinib in patients with BrM in crizotinib refractory ALK-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82999" w14:textId="0818F20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2 pts randomized to 2 dose levels of brigatinib. mOS 29.5 months (18.2-not reached) vs. 34.1 months (27.7-not reached). IRC-confirmed iORR in patients with measurable baseline brain lesions was 50% (13 of 26) versus 67% (12 of 18); median duration of intracranial response was 9.4 versus 16.6 months. IRC-assessed iPFS was 12.8 versus 18.4 months.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 xml:space="preserve"> No RT 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a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rm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0BD5B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36619" w:rsidRPr="006D29B9" w14:paraId="693E0EA6" w14:textId="77777777" w:rsidTr="00D35F5E">
        <w:trPr>
          <w:trHeight w:val="1320"/>
        </w:trPr>
        <w:tc>
          <w:tcPr>
            <w:tcW w:w="0" w:type="auto"/>
            <w:shd w:val="clear" w:color="auto" w:fill="auto"/>
            <w:vAlign w:val="center"/>
            <w:hideMark/>
          </w:tcPr>
          <w:p w14:paraId="6EEE316C" w14:textId="7B60D643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uchi</w:t>
            </w:r>
            <w:proofErr w:type="spell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 Phase II trial of gefitinib alone without radiation therapy for Japanese patients with brain metastases from EGFR-mutant lung adenocarcinoma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Lung cancer 82:282-287, 2013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C4913" w14:textId="77777777" w:rsidR="00A07482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ase 2 prospectiv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</w:p>
          <w:p w14:paraId="42EAF877" w14:textId="2A696ECC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ngle a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ACD37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efficacy of gefitinib alone in EGFRm NSCLC with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F849C" w14:textId="4009E60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41 pts treated with gefitinib alone (no RT); CR 31.7%, CR+PR 88%; results vary by exon deletion. mPFS 14.5 months (95% CI, 10.2-18.3 months) and mOS was 21.9 months (95% CI, 18.5-30.3 months). 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No RT ar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F0F0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171B5AF9" w14:textId="77777777" w:rsidTr="00D35F5E">
        <w:trPr>
          <w:trHeight w:val="1380"/>
        </w:trPr>
        <w:tc>
          <w:tcPr>
            <w:tcW w:w="0" w:type="auto"/>
            <w:shd w:val="clear" w:color="auto" w:fill="auto"/>
            <w:vAlign w:val="center"/>
            <w:hideMark/>
          </w:tcPr>
          <w:p w14:paraId="0CC4E700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Jiang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GFR TKIs plus WBRT Demonstrated No Survival Benefit Other Than That of TKIs Alone in Patients with NSCLC and EGFR Mutation and Brain Metastase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6 JTO (11): 10 1718-172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EA5AA" w14:textId="6619219F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67395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whether there is benefit to TKI + WBRT versus TKI al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CC22B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 review of 230 pts with EGFRm BrMs:  WBRT+TKI (51, 30 in first line) vs. TKI only (116 pts, 91 in first line).  Outcome demonstrated PFS same in both groups, but the OS was worse with WB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1B77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10BD7265" w14:textId="77777777" w:rsidTr="00D35F5E">
        <w:trPr>
          <w:trHeight w:val="1880"/>
        </w:trPr>
        <w:tc>
          <w:tcPr>
            <w:tcW w:w="0" w:type="auto"/>
            <w:shd w:val="clear" w:color="auto" w:fill="auto"/>
            <w:vAlign w:val="center"/>
            <w:hideMark/>
          </w:tcPr>
          <w:p w14:paraId="0F7DB0FE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Jiang T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diotherapy plus EGFR TKIs in non-small cell lung cancer patients with brain metastases: an update meta-analysi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6. Cancer M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BAC08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38BBE" w14:textId="6D2BC06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review the efficacy of TKI, brain radiotherapy, and chemotherapy for BrM in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4D3E3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 study meta-analysis with 1552 patients. TKI + RT improves the DCR over RT alone or RT plus chemo RR 1.48.  TKI + RT also better TTP and OS but at the cost of increased tox. Overall concurrent w TKI therapy b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17977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</w:tr>
      <w:tr w:rsidR="00B36619" w:rsidRPr="00DE4C08" w14:paraId="490488B9" w14:textId="77777777" w:rsidTr="00D35F5E">
        <w:trPr>
          <w:trHeight w:val="920"/>
        </w:trPr>
        <w:tc>
          <w:tcPr>
            <w:tcW w:w="0" w:type="auto"/>
            <w:shd w:val="clear" w:color="auto" w:fill="auto"/>
            <w:vAlign w:val="center"/>
            <w:hideMark/>
          </w:tcPr>
          <w:p w14:paraId="4EDA461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</w:t>
            </w:r>
            <w:proofErr w:type="spell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.B.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erapeutic Effect of First-line Epidermal Growth Factor Receptor Tyrosine Kinase Inhibitor (EGFR-TKI) Combined with Whole Brain Radiotherapy on Patients with EGFR Mutation-positive Lung Adenocarcinoma and Brain Metastase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8 Curr Med Sci. 38 (6): 1062-106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F9914" w14:textId="428121FC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05B00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compare the effect of EGFR TKI versus EGFR TKI plus WBRT in patients with EGFRm NSCLC Br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E8FD475" w14:textId="4DE21A91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9 pts with EGFRm BrM. First line TKI only (79) vs TKI+WBRT (60).  iTTP longer in EGFR TKI+ WBRT (30.0 v 18.2months) but no difference in OS (48.0 vs. 41.1 months). Also, no difference in OS w sym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omatic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 asy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tomatic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mets or &gt;3 v &lt;3 Br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674F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44D6FB46" w14:textId="77777777" w:rsidTr="00D35F5E">
        <w:trPr>
          <w:trHeight w:val="1900"/>
        </w:trPr>
        <w:tc>
          <w:tcPr>
            <w:tcW w:w="0" w:type="auto"/>
            <w:shd w:val="clear" w:color="auto" w:fill="auto"/>
            <w:vAlign w:val="center"/>
            <w:hideMark/>
          </w:tcPr>
          <w:p w14:paraId="4DFDF2BA" w14:textId="6F01900B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Lee J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anial Irradiation for Patients with Epidermal Growth Factor Receptor (EGFR) Mutant Lung Cancer Who Have Brain Metastases in the Era of a New Generation of EGFR Inhibitor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9. The Oncologis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5BB63" w14:textId="29FFEB7C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29B6E" w14:textId="144691C6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the effect of immediate (upfront) WBRT or SRS in patients with EGFRm NSCLC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511BC54" w14:textId="03AF53B8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8pts with EGFRm NSCLC w BrM. All patients received TKI with WBRT earl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(75), SRS early (21), delayed </w:t>
            </w:r>
            <w:proofErr w:type="gram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T(</w:t>
            </w:r>
            <w:proofErr w:type="gram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), no RT(75) - SRS group best OS 55.7months  vs. 18-21months for other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2B58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7D4DF60C" w14:textId="77777777" w:rsidTr="00D35F5E">
        <w:trPr>
          <w:trHeight w:val="2120"/>
        </w:trPr>
        <w:tc>
          <w:tcPr>
            <w:tcW w:w="0" w:type="auto"/>
            <w:shd w:val="clear" w:color="auto" w:fill="auto"/>
            <w:vAlign w:val="center"/>
            <w:hideMark/>
          </w:tcPr>
          <w:p w14:paraId="06727EEE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 C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pfront whole brain radiotherapy for multiple brain metastases in patients with EGFR-mutant lung Adenocarcinoma.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Cancer Management and Research. 11: 3433-3443, 2019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C2369" w14:textId="59F9C6B1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760C4" w14:textId="05339A35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optimal management for patients with EGFRm NSCLC with BrM at initial diagno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80F28" w14:textId="0415453A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5 patients with EGFRm NSCLC with BrM at initial dx; iORR in WBRT then TKI 82%, concurrent WBRT/TKI 64%, upfront TKI alone 63%; upfront WBRT (n=67) had longer OS than concurrent WBRT/TKI (36 vs 25 months; P=0.006). This group notes differential effect based on DS-GPA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A1DBD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719F5F71" w14:textId="77777777" w:rsidTr="00D35F5E">
        <w:trPr>
          <w:trHeight w:val="1960"/>
        </w:trPr>
        <w:tc>
          <w:tcPr>
            <w:tcW w:w="0" w:type="auto"/>
            <w:shd w:val="clear" w:color="auto" w:fill="auto"/>
            <w:vAlign w:val="center"/>
            <w:hideMark/>
          </w:tcPr>
          <w:p w14:paraId="32E520F9" w14:textId="5E485B8D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 SH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 Response to afatinib in treatment-naïve patients with advanced mutant epidermal growth factor receptor lung adenocarcinoma with brain metastase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Expert Rev Anticancer Ther. 18(1):81-89, 201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EB89E" w14:textId="18ED159A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D35CD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afatinib monotherapy v. afatinib + WBRT in patients with newly dx EGFRm NSCLC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5E059" w14:textId="3F0D6BCE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 pts afatinib only vs WBRT/afatinib.  Worse ECOG and more symptoms in WBRT group. iORR was not different (81.8% v 88.2%, but CR rate 63.6% afatinib alone versus 17.6% WBRT/afatinib group. No differences in mOS and TT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C9F3C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B36619" w:rsidRPr="006D29B9" w14:paraId="5D98A89F" w14:textId="77777777" w:rsidTr="00D35F5E">
        <w:trPr>
          <w:trHeight w:val="1540"/>
        </w:trPr>
        <w:tc>
          <w:tcPr>
            <w:tcW w:w="0" w:type="auto"/>
            <w:shd w:val="clear" w:color="auto" w:fill="auto"/>
            <w:vAlign w:val="center"/>
            <w:hideMark/>
          </w:tcPr>
          <w:p w14:paraId="0A1D6538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n CH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 Increased survival with the combination of stereotactic radiosurgery and gefitinib for non-small cell lung cancer brain metastasis patients: a nationwide study in Taiwan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Radiat Oncol. 10:127, 2015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0CFDD" w14:textId="5A628591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325CF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212121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212121"/>
                <w:kern w:val="0"/>
                <w:sz w:val="18"/>
                <w:szCs w:val="18"/>
                <w14:ligatures w14:val="none"/>
              </w:rPr>
              <w:t>To assess outcome of BrM from NSCLC (NON selected) treated by WBRT followed by SRS, gefitinib, or the combination of SRS and gefitin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E257A" w14:textId="00ED9E5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874 pts; 20241 WBRT, 3379 WBRT + gefitinib, 155 WBRT + SRS, and 99 WBRT+ gefitinib + SRS for 99 patients. The median OS from BrM dx for WBRT, WBRT+ gefitinib, WBRT+ GK, WBRT+ gefitinib + GK groups was 0.53, 1.01, 1.46, and 2.25 years, respectively (p &lt; 0.0001)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0AAC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393A71A7" w14:textId="77777777" w:rsidTr="00D35F5E">
        <w:trPr>
          <w:trHeight w:val="1700"/>
        </w:trPr>
        <w:tc>
          <w:tcPr>
            <w:tcW w:w="0" w:type="auto"/>
            <w:shd w:val="clear" w:color="auto" w:fill="auto"/>
            <w:vAlign w:val="center"/>
            <w:hideMark/>
          </w:tcPr>
          <w:p w14:paraId="4489D34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Lin H,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fficacy and safety of antitumor agents plus radiotherapy compared with radiotherapy alone for brain metastases from lung cancer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7. Molec and Clin On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AF367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8A17D" w14:textId="167B5281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investigate the safety and efficacy of different therapeutic regimens for lung CA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B827FB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 study meta-analysis with 1783 patients getting RT alone or RT with chemo, TKI, or endostatin.   Drug plus RT better then RT only (HRs reported);  ORR 1.38, TTP 0.71, PFS 0.6, OS 0.8 but  G3 toxicity HR + 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28D6B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</w:tr>
      <w:tr w:rsidR="00B36619" w:rsidRPr="006D29B9" w14:paraId="74ECAB11" w14:textId="77777777" w:rsidTr="00D35F5E">
        <w:trPr>
          <w:trHeight w:val="820"/>
        </w:trPr>
        <w:tc>
          <w:tcPr>
            <w:tcW w:w="0" w:type="auto"/>
            <w:shd w:val="clear" w:color="auto" w:fill="auto"/>
            <w:vAlign w:val="center"/>
            <w:hideMark/>
          </w:tcPr>
          <w:p w14:paraId="1226EDF6" w14:textId="09C32D24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u S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diotherapy for asymptomatic brain metastasis in epidermal growth factor receptor mutant non-small cell lung cancer without prior tyrosine kinase inhibitors treatment: a retrospective clinical study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5. Rad On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3A51F" w14:textId="1FA7849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27D4A" w14:textId="40D545CC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appropriate timing of brain radiotherapy for asymptomatic BrM in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D506F" w14:textId="02D4B6D5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pts asym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matic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KI naïve pts with EGFRm BrM.   RT upfro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(39), delayed RT (23), no </w:t>
            </w:r>
            <w:proofErr w:type="gram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T(</w:t>
            </w:r>
            <w:proofErr w:type="gram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) - RT timing was not asso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ated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with better OS or P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6FE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6E06D8DC" w14:textId="77777777" w:rsidTr="00D35F5E">
        <w:trPr>
          <w:trHeight w:val="1780"/>
        </w:trPr>
        <w:tc>
          <w:tcPr>
            <w:tcW w:w="0" w:type="auto"/>
            <w:shd w:val="clear" w:color="auto" w:fill="auto"/>
            <w:vAlign w:val="center"/>
            <w:hideMark/>
          </w:tcPr>
          <w:p w14:paraId="366BABFA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u Y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ncurrent brain radiotherapy and EGFR-TKI may improve intracranial metastases control in non-small cell lung cancer and have survival benefit in patients with low DS-GPA score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Oncotarget 2017.   98 (1): 235-236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178F3" w14:textId="37F19B98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9E808" w14:textId="39F724E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ne timing of RT with TKI in patients with BrM from EFG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74802" w14:textId="18D02DB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 review of 113 pts EGFRm with TKI naïve BrM; TKI+RT (49) vs. TKI only (64).  RT group has better PFS, but OS is not significantly different. This is most significant for GPA scores 0-2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24B0B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7F8B8209" w14:textId="77777777" w:rsidTr="00D35F5E">
        <w:trPr>
          <w:trHeight w:val="1320"/>
        </w:trPr>
        <w:tc>
          <w:tcPr>
            <w:tcW w:w="0" w:type="auto"/>
            <w:shd w:val="clear" w:color="auto" w:fill="auto"/>
            <w:vAlign w:val="center"/>
            <w:hideMark/>
          </w:tcPr>
          <w:p w14:paraId="17BA52E8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gnuson WJ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. Impact of Deferring Radiation Therapy in Patients With Epidermal Growth Factor Receptor-Mutant Non-Small Cell Lung Cancer Who Develop Brain Metastases.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 J Radiat Oncol Biol Phys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95(2):673-9. 2016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B3FCF" w14:textId="4AEAF6F3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BC482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the impact of first line RT versus deferral of RT for BrM in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EA709" w14:textId="5AE92CFA" w:rsidR="00A07482" w:rsidRPr="006D29B9" w:rsidRDefault="00A07482" w:rsidP="00294C3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 pts; 17 TKI then SRS or WBRT, 17 WBRT then TKI, 16 SRS then TKI.  mOS longer if RT first vs. upfront EGFR-TKI (34.1 vs 19.4 months; P=.01). SRS group had longer OS vs. upfront EGFR-TKI group (58.4 vs 19.4 months; P=.01), but the WBRT group did not (29.9 vs 19.4 months; P=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EF1F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B36619" w:rsidRPr="006D29B9" w14:paraId="4C2E8FF9" w14:textId="77777777" w:rsidTr="00D35F5E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26089BA4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agnuson, W.J.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agement of Brain Metastases in Tyrosine Kinase Inhibitor-Naive Epidermal Growth Factor Receptor-Mutant Non-Small-Cell Lung Cancer: A Retrospective Multi-Institutional Analysi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. 2017. JCO 35(10): 1070-1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7AC89" w14:textId="23052998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2C1F5" w14:textId="1819768D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optimal management for patients with EGFRm NSCLC and new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7CB10" w14:textId="39AFC04C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institutions, 351 patients with EGFRm NSCLC and new BrM.  OS for the SRS (n = 100), WBRT (n = 120), and EGFR-TKI/Erlotinib (n = 131) cohorts was 46, 30, and 25 months, respectively (P &lt; .001)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616B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1E895E0C" w14:textId="77777777" w:rsidTr="00D35F5E">
        <w:trPr>
          <w:trHeight w:val="1580"/>
        </w:trPr>
        <w:tc>
          <w:tcPr>
            <w:tcW w:w="0" w:type="auto"/>
            <w:shd w:val="clear" w:color="auto" w:fill="auto"/>
            <w:vAlign w:val="center"/>
            <w:hideMark/>
          </w:tcPr>
          <w:p w14:paraId="31561DD2" w14:textId="23E5B9E5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Miyawaki E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timal Sequence of Local and EGFR-TKI Therapy for EGFR-mutant Non-small cell lung cancer with brain metastases stratified by number of brain metastase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  Int J Radiat Oncol Biol Phys 104:604-613, 2019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2DD60" w14:textId="3F194249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38EC9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optimal timing of SRS, surgery, and EGFR-TKI in patients with EGFRm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95F81" w14:textId="1FB60B68" w:rsidR="00A07482" w:rsidRPr="006D29B9" w:rsidRDefault="00A07482" w:rsidP="00294C3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6 pts treated with TKI alone or SRS or WBRT with TKI and split by # of metastases.  61% TKI only, 39% RT+TKI (31SRS, 27WBRT, 10 surgery - divided by 1-4 vs 5mets).  Local therapy better OS v.TKI (mOS 35 vs 23 months; hazard ratio, 0.54). There was no difference in OS between the local therapy and TKI groups for patients with ≥5 BM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1B155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53752F39" w14:textId="77777777" w:rsidTr="00D35F5E">
        <w:trPr>
          <w:trHeight w:val="1920"/>
        </w:trPr>
        <w:tc>
          <w:tcPr>
            <w:tcW w:w="0" w:type="auto"/>
            <w:shd w:val="clear" w:color="auto" w:fill="auto"/>
            <w:vAlign w:val="center"/>
            <w:hideMark/>
          </w:tcPr>
          <w:p w14:paraId="16E9BF9D" w14:textId="4710B7EC" w:rsidR="00A07482" w:rsidRPr="006D29B9" w:rsidRDefault="00A07482" w:rsidP="00294C3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 J et al. Optimal Timing and Clinical Value of Radiotherapy in Advanced ALK-rearranged Non-Small Cell Lung Cancer With or Without Baseline Brain Metastases: Implications From Pattern of Failure Analyses.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9 Radiat Oncol. Mar 13;14(1):44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8A7EE" w14:textId="676CA48F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F0A48" w14:textId="4DF1FB42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pattern of failure and clinical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value of radiotherapy in metastatic crizotinib-treated ALK-mutant lung cancer, with or without baseline brain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metast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3A6E87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 of 93 patients had baseline brain metastases; patients who had baseline brain metastases, and received brain radiotherapy had significant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longer PFS (median 6.0 vs 13.5 months, p = 0.0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F3357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B36619" w:rsidRPr="006D29B9" w14:paraId="4B4B5066" w14:textId="77777777" w:rsidTr="00D35F5E">
        <w:trPr>
          <w:trHeight w:val="2040"/>
        </w:trPr>
        <w:tc>
          <w:tcPr>
            <w:tcW w:w="0" w:type="auto"/>
            <w:shd w:val="clear" w:color="auto" w:fill="auto"/>
            <w:vAlign w:val="center"/>
            <w:hideMark/>
          </w:tcPr>
          <w:p w14:paraId="51A17945" w14:textId="5740EFBD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unwetwattana</w:t>
            </w:r>
            <w:proofErr w:type="spell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NS response to Osimertinib versus Standard Epidermal Growth Factor Receptor Tyrosine Kinase Inhibitors in Patients with untreated EGFR-mutated advanced non-small cell lung cancer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 J Clin Oncol 36:3290-3297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632F2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Phase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CD3072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CNS responses to osimertinib versus 1st generation EGFR inhibitors in pts with untreated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89102" w14:textId="7C000292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NS sub-group from FLAURA P3 RTC. 128 pts with brain scans at baseline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edian iPFS  was not reached with osi (95% CI, 16.5 months-NC) and 13.9 months (95% CI, 8.3 months -NC) with standard EGFR-TKIs (hazard ratio, 0.48; 95% CI, 0.26 to 0.86; P = .014) CNS ORRs 91% and 68% in patients with ≥ one measurable CNS lesion (odds ratio, 4.6; 95% CI, 0.9 to 34.9; P = .066). 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No RT Arm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FBC7D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36619" w:rsidRPr="006D29B9" w14:paraId="43DFB80D" w14:textId="77777777" w:rsidTr="00D35F5E">
        <w:trPr>
          <w:trHeight w:val="1320"/>
        </w:trPr>
        <w:tc>
          <w:tcPr>
            <w:tcW w:w="0" w:type="auto"/>
            <w:shd w:val="clear" w:color="auto" w:fill="auto"/>
            <w:vAlign w:val="center"/>
            <w:hideMark/>
          </w:tcPr>
          <w:p w14:paraId="235826FB" w14:textId="48285A2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ruwatari</w:t>
            </w:r>
            <w:proofErr w:type="spell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K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pfront Cranial Radiotherapy Followed by Erlotinib Positively Affects Clinical Outcomes of Epidermal Growth Factor Receptor-mutant Non-small Cell Lung Cancer With Brain Metastases. 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nticancer Res. 39(2):923-931,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C416E" w14:textId="7139FA8D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6CF10" w14:textId="608F29BA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investigate optimal management for EGFR NSCLC patients with BrM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251D6" w14:textId="5C4E1DAC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 pts; 30 received upfront RT, 51 no RT; upfront RT longer PFS. Erlotinib and upfront CRT were independent predictive factors for overall survival (OS) (erlotinib: HR 0.21; 95% CI, 0.10-0.48; p&lt;0.001; upfront CRT: HR 0.42; 95% CI, 0.20-0.88; p=0.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3AFD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0BC68DA5" w14:textId="77777777" w:rsidTr="00D35F5E">
        <w:trPr>
          <w:trHeight w:val="820"/>
        </w:trPr>
        <w:tc>
          <w:tcPr>
            <w:tcW w:w="0" w:type="auto"/>
            <w:shd w:val="clear" w:color="auto" w:fill="auto"/>
            <w:vAlign w:val="center"/>
            <w:hideMark/>
          </w:tcPr>
          <w:p w14:paraId="78A49E6A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oon YY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GFR Tyrosine Kinase Inhibitors Versus Cranial Radiation Therapy for EGFR Mutant Non-Small Cell Lung Cancer With Brain Metastases: A Systematic Review and Meta-Analysis.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adiother Oncol. 2015 Feb;114(2):167-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E4496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view/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A26E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if upfront cranial radiotherapy improves intracranial disease control and survival outcomes in EGFR mutant NSCLC with brain metastases relative to TKIs al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341CA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3 patients in 12 studies. Upfront cranial radiotherapy results in similar overall intracranial disease response rate (0.93,95% CI 0.82–1.06; p = 0.53), improved 4-month intracranial disease PFS (RR 1.06, 95% CI 1.00–1.12; p = 0.03), improved two-year OS (RR 1.33, 95% CI 1.00–1.77; p = 0.05) but caused more neurological adverse event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F9C01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2E70A015" w14:textId="77777777" w:rsidTr="00D35F5E">
        <w:trPr>
          <w:trHeight w:val="1640"/>
        </w:trPr>
        <w:tc>
          <w:tcPr>
            <w:tcW w:w="0" w:type="auto"/>
            <w:shd w:val="clear" w:color="auto" w:fill="auto"/>
            <w:vAlign w:val="center"/>
            <w:hideMark/>
          </w:tcPr>
          <w:p w14:paraId="5B34B98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Sung SY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Intracranial control and survival outcome of tyrosine kinase inhibitor (TKI) alone versus TKI plus radiotherapy for brain metastasis of epidermal growth factor receptor-mutant non-small cell lung cancer.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 Neurooncol 139(1):205-213. 201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E2791" w14:textId="584DEBB5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0B001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efficacy of TKIs with and without RT for BrM in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CF765" w14:textId="7A319156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 pts TKI vs TKI/RT - RT group more symptoms, larger lesions.  CR+PR 70.8% vs 87.5%, local failure 19.6% TKI vs 5%, distant failure 58.5% vs 45%, no diff in 2-year survival (52.7 vs 44.1%) or neurological death (15.8 vs 23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BC025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B36619" w:rsidRPr="006D29B9" w14:paraId="7E748CC0" w14:textId="77777777" w:rsidTr="00D35F5E">
        <w:trPr>
          <w:trHeight w:val="2360"/>
        </w:trPr>
        <w:tc>
          <w:tcPr>
            <w:tcW w:w="0" w:type="auto"/>
            <w:shd w:val="clear" w:color="auto" w:fill="auto"/>
            <w:vAlign w:val="center"/>
            <w:hideMark/>
          </w:tcPr>
          <w:p w14:paraId="31BA1893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ang C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parison of up-front radiotherapy and TKI with TKI alone for NSCLC with brain metastases and EGFR mutation: A meta-analysis.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Lung Cancer. 122:94-44, 201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D9C2A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CCC2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evaluate efficacy of TKIs with and without RT for BrM in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0C64B" w14:textId="0069370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studies with 1086 pts; upfront RT better than TKI alone iPFS HR=0.72 and OS HR=0.70. RT better if 1-3 BrM vs.4+ BrM HR=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3E1B9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</w:tr>
      <w:tr w:rsidR="00B36619" w:rsidRPr="006D29B9" w14:paraId="4865E316" w14:textId="77777777" w:rsidTr="00D35F5E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5848A56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ang C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e Efficacy of Upfront Intracranial Radiation with TKI Compared to TKI Alone in the NSCLC Patients Harboring EGFR Mutation and Brain Metastase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9. J Cancer. 10(9): 1985-1990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E196F" w14:textId="40585B9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2C04B" w14:textId="2B6517F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iming of RT with TKI in patients with BrM from EFG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7D896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 TKI naïve patients with EGFR NSCLC BrM RT w TKI (53) vs. TKI only (40).  Risk of iPFS lower in RT w TKI group. HR 0.38. However, no difference in OS (35.4 v 35.8 month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CB614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007C66E5" w14:textId="77777777" w:rsidTr="00D35F5E">
        <w:trPr>
          <w:trHeight w:val="1780"/>
        </w:trPr>
        <w:tc>
          <w:tcPr>
            <w:tcW w:w="0" w:type="auto"/>
            <w:shd w:val="clear" w:color="auto" w:fill="auto"/>
            <w:vAlign w:val="center"/>
            <w:hideMark/>
          </w:tcPr>
          <w:p w14:paraId="07C5950B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ang W.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fficacy of brain radiotherapy plus EGFR-TKI for EGFR-mutated non-small cell lung cancer patients who develop brain metastasi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8. Arch Med Sci 14 (6): 1298-1307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384E3" w14:textId="18BE8BB8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DD3A7" w14:textId="15EE9803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appropriate timing of brain radiotherapy and EGFR TKI for BrM in EGFRm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D89AD" w14:textId="0AC485B4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1 patients with EGFRm NSCLC BrM. 49 patients w symptomatic mets had better mOS if they had SRS v WBRT (37.7 v. 21.1 month).  Asym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matic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ts had better median OS with SRS first than TKI only first (24.9 vs. 17.4month).  Median OS concurrent RT/TKI (21.9month)&gt;RT then TKI (26.2month)&gt;TKI alone(17.1month) was not statistically differ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7B426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742EF796" w14:textId="77777777" w:rsidTr="00D35F5E">
        <w:trPr>
          <w:trHeight w:val="1940"/>
        </w:trPr>
        <w:tc>
          <w:tcPr>
            <w:tcW w:w="0" w:type="auto"/>
            <w:shd w:val="clear" w:color="auto" w:fill="auto"/>
            <w:vAlign w:val="center"/>
            <w:hideMark/>
          </w:tcPr>
          <w:p w14:paraId="3F840D6C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Wu Y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NS efficacy of osimertinib in patients with T790M-positive advanced non-small-cell lung cancer: data from a randomized Phase III trial (Aura3)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8. JCO 36(26): 2702-2709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3C4D9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phase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38B41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efficacy of osimertinib vs. platinum-pemetrexed in EGFRm NSCLC; CNS subset analysis of AURA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4220EF6" w14:textId="1F837782" w:rsidR="00A07482" w:rsidRPr="006D29B9" w:rsidRDefault="00A07482" w:rsidP="00294C3E">
            <w:pPr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URA3 subset analysis; EGFRm NSCLC failing first line TKI; 46pts w measurable CNS disease - ORR 70% osi vs 31% plat-pemetrex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d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No RT a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4BEBE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36619" w:rsidRPr="006D29B9" w14:paraId="63261AB5" w14:textId="77777777" w:rsidTr="00D35F5E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48DD2E80" w14:textId="26DB2CB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Yang JJ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otinib versus whole-brain irradiation in patients with EGFR-mutant non-small-cell lung cancer and multiple brain metastases (BRAIN): a multicentre, phase 3, open-label, parallel, randomized controlled trial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DCBD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phase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14A01" w14:textId="793E6E6A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compare the efficacy of icotinib alone to WBRT +/- chemotherapy in patients with EGFRm NSCLC B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0AE80" w14:textId="53300B05" w:rsidR="00A07482" w:rsidRPr="006D29B9" w:rsidRDefault="00A07482" w:rsidP="00294C3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6 pts randomized 1:1 (85 TKI, 91 WBRT, 18 withdrew after being assigned WBRT). iPFS 10 months TKI v 4.8 months WBRT HR 0.56 p=0.014. No difference in OS (18 months TKI v 20.1 months WBRT, p=0.73)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34FCC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36619" w:rsidRPr="006D29B9" w14:paraId="428187ED" w14:textId="77777777" w:rsidTr="00D35F5E">
        <w:trPr>
          <w:trHeight w:val="1300"/>
        </w:trPr>
        <w:tc>
          <w:tcPr>
            <w:tcW w:w="0" w:type="auto"/>
            <w:shd w:val="clear" w:color="auto" w:fill="auto"/>
            <w:vAlign w:val="center"/>
            <w:hideMark/>
          </w:tcPr>
          <w:p w14:paraId="47DB6A8B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Zhang Z et al. 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aplastic lymphoma kinase inhibitors in non-small cell lung cancer patients with brain metastases: a meta-analysi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J Thorac Disease. 2019. 11(4):1397-1409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339B3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974BF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the efficacy of ALK inhibitors in BrM from ALK-fusion NSC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0B2BB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eta-analysis of 20 studies with 2715 pts across 4 ALK inhibitors. Pooled iORR 48%. iORR 79% alectinib, 45% ceritinib, 48% brigatinib, 18% crizotinib.  </w:t>
            </w:r>
            <w:r w:rsidRPr="006D29B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No RT a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586A0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</w:tr>
      <w:tr w:rsidR="00B36619" w:rsidRPr="006D29B9" w14:paraId="4E638CC2" w14:textId="77777777" w:rsidTr="00D35F5E">
        <w:trPr>
          <w:trHeight w:val="1300"/>
        </w:trPr>
        <w:tc>
          <w:tcPr>
            <w:tcW w:w="0" w:type="auto"/>
            <w:shd w:val="clear" w:color="auto" w:fill="auto"/>
            <w:vAlign w:val="center"/>
            <w:hideMark/>
          </w:tcPr>
          <w:p w14:paraId="7E4873F3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heng Hong,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. Clinical outcomes of WBRT plus EGFR-TKIs versus WBRT or TKIs alone for the treatment of cerebral metastatic NSCLC patients: A meta-analysis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 Oncotarget 8:57356-57364, 2017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51DD9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6EF50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determine whether there is benefit to TKI + WBRT versus TKI al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7B5F8" w14:textId="7D0D6EE6" w:rsidR="00A07482" w:rsidRPr="006D29B9" w:rsidRDefault="00A07482" w:rsidP="00294C3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1 pts (9 retrospective, 1RCT) WBRT/TKI vs WBRT only vs TKI only; OS better in EGFRm patients with TKI only compared to WBRT/TKI HR 1.25 p=0.08, but CI is 0.95-2.15.  iPFS HR 1.3 p=0.03 in favor of TKI alon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C9FC5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</w:tr>
      <w:tr w:rsidR="00B36619" w:rsidRPr="006D29B9" w14:paraId="48FD98F7" w14:textId="77777777" w:rsidTr="00D35F5E">
        <w:trPr>
          <w:trHeight w:val="2340"/>
        </w:trPr>
        <w:tc>
          <w:tcPr>
            <w:tcW w:w="0" w:type="auto"/>
            <w:shd w:val="clear" w:color="auto" w:fill="auto"/>
            <w:vAlign w:val="center"/>
            <w:hideMark/>
          </w:tcPr>
          <w:p w14:paraId="5C1BDFFE" w14:textId="2E097744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hu, Q et al.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Clinical outcome of tyrosine kinase inhibitors alone or combined with radiotherapy for brain metastases from epidermal growth factor receptor (EGFR) mutant non-small cell lung cancer (NSCLC)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 Oncotarget. 2017 Feb 21;8(8):13304-1331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CF43B" w14:textId="5C3B718D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E256EC" w14:textId="77777777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compare outcomes between TKI monotherapy and TKI combined with brain radiotherapy for NSCLC patients with brain metasta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D6D41" w14:textId="04775028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 patients, 67 with TKI+RT and 66 with TKI alone; median cranial PFS of 16.0 months and 11.5 months, respectively in favor of TKI+RT (p=0.017); mOS of 22 months and 15 months, respectively in favor of TKI+RT (p=0.015). On multivariate analysis: treatment with TKI + RT (P = 0.012, HR=1.888 [1.150,3.100]) and intracranial metastasis alone (P = 0.037, HR = 1.807[1.038,3.148]) were associated with longer 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5486D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36619" w:rsidRPr="006D29B9" w14:paraId="4AE77573" w14:textId="77777777" w:rsidTr="00D35F5E">
        <w:trPr>
          <w:trHeight w:val="1300"/>
        </w:trPr>
        <w:tc>
          <w:tcPr>
            <w:tcW w:w="0" w:type="auto"/>
            <w:shd w:val="clear" w:color="auto" w:fill="auto"/>
            <w:vAlign w:val="center"/>
            <w:hideMark/>
          </w:tcPr>
          <w:p w14:paraId="43E20EC0" w14:textId="6F800DFA" w:rsidR="00A07482" w:rsidRPr="006D29B9" w:rsidRDefault="00A07482" w:rsidP="00294C3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Zhuang H et al</w:t>
            </w:r>
            <w:r w:rsidRPr="006D29B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. Phase II study of whole brain radiotherapy with or without erlotinib in patients with multiple brain metastases from lung adenocarcinoma. 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rug Des Devel Ther.7:1179-86. 2013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DD326" w14:textId="77777777" w:rsidR="00B3661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ase 2</w:t>
            </w:r>
            <w:r w:rsidR="00B3661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ohort study,</w:t>
            </w:r>
          </w:p>
          <w:p w14:paraId="525CBF7B" w14:textId="12F9C095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z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2AA275" w14:textId="0847CB3A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o compare outcomes of patients receiving EGFR TKI alone or in combination with WBRT in patients </w:t>
            </w:r>
            <w:proofErr w:type="gramStart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ith  NSCLC</w:t>
            </w:r>
            <w:proofErr w:type="gramEnd"/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BrM (EGFR NON-selecte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73500" w14:textId="07646179" w:rsidR="00A07482" w:rsidRPr="006D29B9" w:rsidRDefault="00A07482" w:rsidP="00294C3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benefit or disadvantage to WBRT/TKI in EGFR-n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sted pop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91A50" w14:textId="77777777" w:rsidR="00A07482" w:rsidRPr="006D29B9" w:rsidRDefault="00A07482" w:rsidP="00294C3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D29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</w:tbl>
    <w:p w14:paraId="3A382E61" w14:textId="77777777" w:rsidR="006D29B9" w:rsidRDefault="006D29B9">
      <w:pPr>
        <w:rPr>
          <w:b/>
          <w:bCs/>
        </w:rPr>
      </w:pPr>
    </w:p>
    <w:p w14:paraId="582DC27C" w14:textId="1363DF83" w:rsidR="00DE4C08" w:rsidRPr="006D29B9" w:rsidRDefault="00DE4C08">
      <w:pPr>
        <w:rPr>
          <w:b/>
          <w:bCs/>
        </w:rPr>
      </w:pPr>
    </w:p>
    <w:sectPr w:rsidR="00DE4C08" w:rsidRPr="006D29B9" w:rsidSect="006E1E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C2"/>
    <w:rsid w:val="000074E8"/>
    <w:rsid w:val="00025E0B"/>
    <w:rsid w:val="00034ED8"/>
    <w:rsid w:val="000700B9"/>
    <w:rsid w:val="00072671"/>
    <w:rsid w:val="000B7431"/>
    <w:rsid w:val="000E397D"/>
    <w:rsid w:val="00122087"/>
    <w:rsid w:val="001334D1"/>
    <w:rsid w:val="00166C96"/>
    <w:rsid w:val="001755DD"/>
    <w:rsid w:val="001811D6"/>
    <w:rsid w:val="001829F0"/>
    <w:rsid w:val="001851A4"/>
    <w:rsid w:val="001A2A77"/>
    <w:rsid w:val="001D7EC6"/>
    <w:rsid w:val="001E36B4"/>
    <w:rsid w:val="001E3DD7"/>
    <w:rsid w:val="001E47BD"/>
    <w:rsid w:val="00202688"/>
    <w:rsid w:val="00206690"/>
    <w:rsid w:val="00212B41"/>
    <w:rsid w:val="0023507E"/>
    <w:rsid w:val="0024118B"/>
    <w:rsid w:val="0027335F"/>
    <w:rsid w:val="002828FB"/>
    <w:rsid w:val="00282E9B"/>
    <w:rsid w:val="002858B5"/>
    <w:rsid w:val="002871E0"/>
    <w:rsid w:val="00292141"/>
    <w:rsid w:val="00294C3E"/>
    <w:rsid w:val="002A7C9C"/>
    <w:rsid w:val="002B1428"/>
    <w:rsid w:val="002F79A5"/>
    <w:rsid w:val="00317A20"/>
    <w:rsid w:val="00352541"/>
    <w:rsid w:val="00352FF1"/>
    <w:rsid w:val="00355776"/>
    <w:rsid w:val="00377EC3"/>
    <w:rsid w:val="003B7385"/>
    <w:rsid w:val="003E2AFB"/>
    <w:rsid w:val="00403121"/>
    <w:rsid w:val="00406209"/>
    <w:rsid w:val="00450157"/>
    <w:rsid w:val="00457396"/>
    <w:rsid w:val="0045759B"/>
    <w:rsid w:val="00471C1C"/>
    <w:rsid w:val="00496C1F"/>
    <w:rsid w:val="004D0F3F"/>
    <w:rsid w:val="004F23A9"/>
    <w:rsid w:val="00552BD9"/>
    <w:rsid w:val="0059674A"/>
    <w:rsid w:val="005A6920"/>
    <w:rsid w:val="005D512E"/>
    <w:rsid w:val="005D598B"/>
    <w:rsid w:val="00623946"/>
    <w:rsid w:val="00624CEC"/>
    <w:rsid w:val="00641820"/>
    <w:rsid w:val="00687744"/>
    <w:rsid w:val="0069491C"/>
    <w:rsid w:val="006A5186"/>
    <w:rsid w:val="006D29B9"/>
    <w:rsid w:val="006E1EDE"/>
    <w:rsid w:val="00700CD0"/>
    <w:rsid w:val="00740E57"/>
    <w:rsid w:val="00773820"/>
    <w:rsid w:val="00773A6C"/>
    <w:rsid w:val="007D1706"/>
    <w:rsid w:val="007E2934"/>
    <w:rsid w:val="00801696"/>
    <w:rsid w:val="0080517D"/>
    <w:rsid w:val="008269F6"/>
    <w:rsid w:val="008759C5"/>
    <w:rsid w:val="00892D42"/>
    <w:rsid w:val="008D45D2"/>
    <w:rsid w:val="008D60A8"/>
    <w:rsid w:val="008D763A"/>
    <w:rsid w:val="0090462B"/>
    <w:rsid w:val="00931343"/>
    <w:rsid w:val="00973C69"/>
    <w:rsid w:val="00993C80"/>
    <w:rsid w:val="009A4006"/>
    <w:rsid w:val="009B5146"/>
    <w:rsid w:val="009E3676"/>
    <w:rsid w:val="009F2F9D"/>
    <w:rsid w:val="00A07482"/>
    <w:rsid w:val="00A27080"/>
    <w:rsid w:val="00A45B0C"/>
    <w:rsid w:val="00AA79E3"/>
    <w:rsid w:val="00AB31D4"/>
    <w:rsid w:val="00AC2A9A"/>
    <w:rsid w:val="00AE41CC"/>
    <w:rsid w:val="00B01DD8"/>
    <w:rsid w:val="00B10C2B"/>
    <w:rsid w:val="00B340E1"/>
    <w:rsid w:val="00B36619"/>
    <w:rsid w:val="00B36BA1"/>
    <w:rsid w:val="00B46695"/>
    <w:rsid w:val="00B67355"/>
    <w:rsid w:val="00BA4A56"/>
    <w:rsid w:val="00BD4BA7"/>
    <w:rsid w:val="00BF39A8"/>
    <w:rsid w:val="00C41DE1"/>
    <w:rsid w:val="00C51426"/>
    <w:rsid w:val="00C61A85"/>
    <w:rsid w:val="00C70249"/>
    <w:rsid w:val="00C82FC2"/>
    <w:rsid w:val="00C97B0F"/>
    <w:rsid w:val="00CC0338"/>
    <w:rsid w:val="00CC3A1A"/>
    <w:rsid w:val="00CD21F0"/>
    <w:rsid w:val="00CE6CDE"/>
    <w:rsid w:val="00CE7873"/>
    <w:rsid w:val="00D260CE"/>
    <w:rsid w:val="00D34C92"/>
    <w:rsid w:val="00D35F5E"/>
    <w:rsid w:val="00D56C27"/>
    <w:rsid w:val="00D75BC8"/>
    <w:rsid w:val="00DB7677"/>
    <w:rsid w:val="00DB7A0C"/>
    <w:rsid w:val="00DC05A6"/>
    <w:rsid w:val="00DD5552"/>
    <w:rsid w:val="00DE1968"/>
    <w:rsid w:val="00DE2C7E"/>
    <w:rsid w:val="00DE39A5"/>
    <w:rsid w:val="00DE4C08"/>
    <w:rsid w:val="00DF5279"/>
    <w:rsid w:val="00E22A40"/>
    <w:rsid w:val="00E25D57"/>
    <w:rsid w:val="00E747A5"/>
    <w:rsid w:val="00E754C1"/>
    <w:rsid w:val="00E80AD4"/>
    <w:rsid w:val="00ED0BDB"/>
    <w:rsid w:val="00EE70DD"/>
    <w:rsid w:val="00F52314"/>
    <w:rsid w:val="00F61DB3"/>
    <w:rsid w:val="00F71AA4"/>
    <w:rsid w:val="00F85D27"/>
    <w:rsid w:val="00F90E13"/>
    <w:rsid w:val="00FA3517"/>
    <w:rsid w:val="00FD4064"/>
    <w:rsid w:val="00FE1FF4"/>
    <w:rsid w:val="00FE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E809F"/>
  <w14:defaultImageDpi w14:val="32767"/>
  <w15:chartTrackingRefBased/>
  <w15:docId w15:val="{C368F4B7-22ED-EA48-B8A5-0E458D89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2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83</Words>
  <Characters>1871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Nagpal</dc:creator>
  <cp:keywords/>
  <dc:description/>
  <cp:lastModifiedBy>Seema Nagpal</cp:lastModifiedBy>
  <cp:revision>2</cp:revision>
  <dcterms:created xsi:type="dcterms:W3CDTF">2024-03-25T22:14:00Z</dcterms:created>
  <dcterms:modified xsi:type="dcterms:W3CDTF">2024-03-25T22:14:00Z</dcterms:modified>
</cp:coreProperties>
</file>